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8D53C5" w14:textId="77777777" w:rsidR="003967DE" w:rsidRDefault="003967DE" w:rsidP="003C11BB">
      <w:pPr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125958" w14:textId="3B253E56" w:rsidR="005D163F" w:rsidRPr="009843FD" w:rsidRDefault="005D163F" w:rsidP="008212D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bookmarkStart w:id="0" w:name="_Hlk164005890"/>
      <w:r w:rsidRPr="009843FD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Table (</w:t>
      </w:r>
      <w:r w:rsidR="008212DA"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Pr="009843FD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1): -Socio-demographic characteristics of the </w:t>
      </w:r>
      <w:r w:rsidR="008212DA"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Pr="009843FD">
        <w:rPr>
          <w:rFonts w:asciiTheme="majorBidi" w:hAnsiTheme="majorBidi" w:cstheme="majorBidi"/>
          <w:b/>
          <w:bCs/>
          <w:sz w:val="24"/>
          <w:szCs w:val="24"/>
          <w:u w:val="single"/>
        </w:rPr>
        <w:t>tudied women and their husbands.</w:t>
      </w:r>
    </w:p>
    <w:tbl>
      <w:tblPr>
        <w:tblStyle w:val="TableGrid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6105"/>
        <w:gridCol w:w="2823"/>
      </w:tblGrid>
      <w:tr w:rsidR="005D163F" w:rsidRPr="009843FD" w14:paraId="2FEEC9C2" w14:textId="77777777" w:rsidTr="00354BA0">
        <w:tc>
          <w:tcPr>
            <w:tcW w:w="6105" w:type="dxa"/>
            <w:shd w:val="clear" w:color="auto" w:fill="DBDBDB" w:themeFill="accent3" w:themeFillTint="66"/>
          </w:tcPr>
          <w:p w14:paraId="5BFA816C" w14:textId="77777777" w:rsidR="005D163F" w:rsidRPr="009843FD" w:rsidRDefault="005D163F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2823" w:type="dxa"/>
            <w:shd w:val="clear" w:color="auto" w:fill="DBDBDB" w:themeFill="accent3" w:themeFillTint="66"/>
          </w:tcPr>
          <w:p w14:paraId="34440133" w14:textId="77777777" w:rsidR="005D163F" w:rsidRPr="009843FD" w:rsidRDefault="005D163F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No.= (364)</w:t>
            </w:r>
          </w:p>
        </w:tc>
      </w:tr>
      <w:tr w:rsidR="005D163F" w:rsidRPr="009843FD" w14:paraId="6668D0B8" w14:textId="77777777" w:rsidTr="00354BA0">
        <w:tc>
          <w:tcPr>
            <w:tcW w:w="6105" w:type="dxa"/>
          </w:tcPr>
          <w:p w14:paraId="76BEF535" w14:textId="77777777" w:rsidR="005D163F" w:rsidRPr="009843FD" w:rsidRDefault="005D163F" w:rsidP="00354B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Age of wife</w:t>
            </w:r>
            <w:r w:rsidRPr="009843FD">
              <w:rPr>
                <w:rFonts w:asciiTheme="majorBidi" w:hAnsiTheme="majorBidi" w:cstheme="majorBidi"/>
                <w:sz w:val="24"/>
                <w:szCs w:val="24"/>
              </w:rPr>
              <w:t>: -</w:t>
            </w:r>
          </w:p>
          <w:p w14:paraId="16D1FB60" w14:textId="77777777" w:rsidR="005D163F" w:rsidRPr="009843FD" w:rsidRDefault="005D163F" w:rsidP="00354BA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Mean ± SD</w:t>
            </w:r>
          </w:p>
          <w:p w14:paraId="10A554F0" w14:textId="77777777" w:rsidR="005D163F" w:rsidRPr="009843FD" w:rsidRDefault="005D163F" w:rsidP="00354BA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(min. - max.)</w:t>
            </w:r>
          </w:p>
          <w:p w14:paraId="31B84478" w14:textId="77777777" w:rsidR="005D163F" w:rsidRPr="009843FD" w:rsidRDefault="005D163F" w:rsidP="00354BA0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843F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Age of husband: -</w:t>
            </w:r>
          </w:p>
          <w:p w14:paraId="05277BCD" w14:textId="77777777" w:rsidR="005D163F" w:rsidRPr="009843FD" w:rsidRDefault="005D163F" w:rsidP="00354BA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Mean ± SD</w:t>
            </w:r>
          </w:p>
          <w:p w14:paraId="56C51088" w14:textId="77777777" w:rsidR="005D163F" w:rsidRPr="009843FD" w:rsidRDefault="005D163F" w:rsidP="00354BA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(min. - max.)</w:t>
            </w:r>
          </w:p>
        </w:tc>
        <w:tc>
          <w:tcPr>
            <w:tcW w:w="2823" w:type="dxa"/>
          </w:tcPr>
          <w:p w14:paraId="758D9DDD" w14:textId="2B272066" w:rsidR="005D163F" w:rsidRPr="009843FD" w:rsidRDefault="005D163F" w:rsidP="00354BA0">
            <w:pPr>
              <w:tabs>
                <w:tab w:val="left" w:pos="1020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34E8EDD9" w14:textId="77777777" w:rsidR="005D163F" w:rsidRPr="009843FD" w:rsidRDefault="005D163F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"/>
                <w:szCs w:val="2"/>
              </w:rPr>
            </w:pPr>
          </w:p>
          <w:p w14:paraId="54EE0E29" w14:textId="010EEEB9" w:rsidR="005D163F" w:rsidRPr="009843FD" w:rsidRDefault="005D163F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30.65 ± 5.55</w:t>
            </w:r>
          </w:p>
          <w:p w14:paraId="4BA223DE" w14:textId="77777777" w:rsidR="005D163F" w:rsidRPr="009843FD" w:rsidRDefault="005D163F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(20 – 49)</w:t>
            </w:r>
          </w:p>
          <w:p w14:paraId="2646E7D9" w14:textId="77777777" w:rsidR="005D163F" w:rsidRPr="009843FD" w:rsidRDefault="005D163F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09392E67" w14:textId="77777777" w:rsidR="005D163F" w:rsidRPr="009843FD" w:rsidRDefault="005D163F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35.59 ± 5.67</w:t>
            </w:r>
          </w:p>
          <w:p w14:paraId="71B5CC3A" w14:textId="77777777" w:rsidR="005D163F" w:rsidRPr="009843FD" w:rsidRDefault="005D163F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(23 – 52)</w:t>
            </w:r>
          </w:p>
        </w:tc>
      </w:tr>
      <w:tr w:rsidR="005D163F" w:rsidRPr="009843FD" w14:paraId="0EBBB09E" w14:textId="77777777" w:rsidTr="00354BA0">
        <w:trPr>
          <w:trHeight w:val="348"/>
        </w:trPr>
        <w:tc>
          <w:tcPr>
            <w:tcW w:w="6105" w:type="dxa"/>
            <w:vMerge w:val="restart"/>
          </w:tcPr>
          <w:p w14:paraId="738E4DAC" w14:textId="005D70E8" w:rsidR="005D163F" w:rsidRPr="009843FD" w:rsidRDefault="005D163F" w:rsidP="00354B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546C130" w14:textId="77777777" w:rsidR="005D163F" w:rsidRPr="009843FD" w:rsidRDefault="005D163F" w:rsidP="00354BA0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843F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Wife Educational level: -</w:t>
            </w:r>
          </w:p>
          <w:p w14:paraId="766E1218" w14:textId="77777777" w:rsidR="005D163F" w:rsidRPr="009843FD" w:rsidRDefault="005D163F" w:rsidP="00354BA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Low educational level</w:t>
            </w:r>
          </w:p>
          <w:p w14:paraId="77B923BE" w14:textId="77777777" w:rsidR="005D163F" w:rsidRPr="009843FD" w:rsidRDefault="005D163F" w:rsidP="00354BA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 xml:space="preserve">High educational level </w:t>
            </w:r>
          </w:p>
          <w:p w14:paraId="149D2823" w14:textId="77777777" w:rsidR="005D163F" w:rsidRPr="009843FD" w:rsidRDefault="005D163F" w:rsidP="00354BA0">
            <w:pPr>
              <w:pStyle w:val="ListParagraph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C1980C8" w14:textId="77777777" w:rsidR="005D163F" w:rsidRPr="009843FD" w:rsidRDefault="005D163F" w:rsidP="00354BA0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843F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Husband Educational level: -</w:t>
            </w:r>
          </w:p>
          <w:p w14:paraId="296E7018" w14:textId="77777777" w:rsidR="005D163F" w:rsidRPr="009843FD" w:rsidRDefault="005D163F" w:rsidP="00354BA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Low educational level</w:t>
            </w:r>
          </w:p>
          <w:p w14:paraId="0CCF10E1" w14:textId="77777777" w:rsidR="005D163F" w:rsidRPr="009843FD" w:rsidRDefault="005D163F" w:rsidP="00354BA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 xml:space="preserve">High educational level </w:t>
            </w:r>
          </w:p>
        </w:tc>
        <w:tc>
          <w:tcPr>
            <w:tcW w:w="2823" w:type="dxa"/>
            <w:shd w:val="clear" w:color="auto" w:fill="E7E6E6" w:themeFill="background2"/>
          </w:tcPr>
          <w:p w14:paraId="3BC1A3F5" w14:textId="6DFEA20A" w:rsidR="005D163F" w:rsidRPr="009843FD" w:rsidRDefault="005D163F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 (%)</w:t>
            </w:r>
          </w:p>
        </w:tc>
      </w:tr>
      <w:tr w:rsidR="005D163F" w:rsidRPr="009843FD" w14:paraId="18305B70" w14:textId="77777777" w:rsidTr="00354BA0">
        <w:trPr>
          <w:trHeight w:val="1608"/>
        </w:trPr>
        <w:tc>
          <w:tcPr>
            <w:tcW w:w="6105" w:type="dxa"/>
            <w:vMerge/>
            <w:tcBorders>
              <w:bottom w:val="double" w:sz="4" w:space="0" w:color="auto"/>
            </w:tcBorders>
          </w:tcPr>
          <w:p w14:paraId="5173633B" w14:textId="77777777" w:rsidR="005D163F" w:rsidRPr="009843FD" w:rsidRDefault="005D163F" w:rsidP="00354BA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23" w:type="dxa"/>
            <w:tcBorders>
              <w:bottom w:val="double" w:sz="4" w:space="0" w:color="auto"/>
            </w:tcBorders>
          </w:tcPr>
          <w:p w14:paraId="25A21691" w14:textId="63F3AFF5" w:rsidR="005D163F" w:rsidRPr="009843FD" w:rsidRDefault="005D163F" w:rsidP="00354BA0">
            <w:pPr>
              <w:tabs>
                <w:tab w:val="left" w:pos="1110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ab/>
            </w:r>
          </w:p>
          <w:p w14:paraId="5648815B" w14:textId="77777777" w:rsidR="005D163F" w:rsidRPr="009843FD" w:rsidRDefault="005D163F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83 (22.8)</w:t>
            </w:r>
          </w:p>
          <w:p w14:paraId="3697613E" w14:textId="77777777" w:rsidR="005D163F" w:rsidRPr="009843FD" w:rsidRDefault="005D163F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281 (77.2)</w:t>
            </w:r>
          </w:p>
          <w:p w14:paraId="492660F7" w14:textId="77777777" w:rsidR="005D163F" w:rsidRPr="009843FD" w:rsidRDefault="005D163F" w:rsidP="00354BA0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FB0746D" w14:textId="77777777" w:rsidR="005D163F" w:rsidRPr="009843FD" w:rsidRDefault="005D163F" w:rsidP="00354BA0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6062AFA2" w14:textId="77777777" w:rsidR="005D163F" w:rsidRPr="009843FD" w:rsidRDefault="005D163F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57 (15.7)</w:t>
            </w:r>
          </w:p>
          <w:p w14:paraId="0FF3D49E" w14:textId="2F6F82A5" w:rsidR="005D163F" w:rsidRPr="009843FD" w:rsidRDefault="005D163F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307 (84.3)</w:t>
            </w:r>
          </w:p>
        </w:tc>
      </w:tr>
      <w:tr w:rsidR="00354BA0" w:rsidRPr="009843FD" w14:paraId="1DD96CE6" w14:textId="77777777" w:rsidTr="00354BA0">
        <w:trPr>
          <w:trHeight w:val="1725"/>
        </w:trPr>
        <w:tc>
          <w:tcPr>
            <w:tcW w:w="6105" w:type="dxa"/>
          </w:tcPr>
          <w:p w14:paraId="12308758" w14:textId="77777777" w:rsidR="00354BA0" w:rsidRPr="009843FD" w:rsidRDefault="00354BA0" w:rsidP="00354BA0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843F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Occupation of wife: -</w:t>
            </w:r>
          </w:p>
          <w:p w14:paraId="6AC50286" w14:textId="77777777" w:rsidR="00354BA0" w:rsidRPr="009843FD" w:rsidRDefault="00354BA0" w:rsidP="00354BA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Housewife</w:t>
            </w:r>
          </w:p>
          <w:p w14:paraId="22FEBA6E" w14:textId="77777777" w:rsidR="00354BA0" w:rsidRPr="009843FD" w:rsidRDefault="00354BA0" w:rsidP="00354BA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 xml:space="preserve">Employee </w:t>
            </w:r>
          </w:p>
          <w:p w14:paraId="2142C93B" w14:textId="77777777" w:rsidR="00354BA0" w:rsidRPr="009843FD" w:rsidRDefault="00354BA0" w:rsidP="00354BA0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843F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Occupation of husband: -</w:t>
            </w:r>
          </w:p>
          <w:p w14:paraId="1A2EA9E9" w14:textId="77777777" w:rsidR="00354BA0" w:rsidRPr="009843FD" w:rsidRDefault="00354BA0" w:rsidP="00354BA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 xml:space="preserve">Not working </w:t>
            </w:r>
          </w:p>
          <w:p w14:paraId="29EB17E1" w14:textId="3007CC8F" w:rsidR="00354BA0" w:rsidRPr="009843FD" w:rsidRDefault="00354BA0" w:rsidP="00354BA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Had a work (Governorate employee/ Free business</w:t>
            </w:r>
          </w:p>
        </w:tc>
        <w:tc>
          <w:tcPr>
            <w:tcW w:w="2823" w:type="dxa"/>
          </w:tcPr>
          <w:p w14:paraId="7F299E9B" w14:textId="77777777" w:rsidR="00354BA0" w:rsidRPr="009843FD" w:rsidRDefault="00354BA0" w:rsidP="009843FD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14:paraId="7AAC4CF2" w14:textId="19F8F708" w:rsidR="00354BA0" w:rsidRPr="009843FD" w:rsidRDefault="00354BA0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269 (73.9)</w:t>
            </w:r>
          </w:p>
          <w:p w14:paraId="3F10D3C1" w14:textId="77777777" w:rsidR="00354BA0" w:rsidRPr="009843FD" w:rsidRDefault="00354BA0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95 (26.1)</w:t>
            </w:r>
          </w:p>
          <w:p w14:paraId="03986610" w14:textId="77777777" w:rsidR="00354BA0" w:rsidRPr="009843FD" w:rsidRDefault="00354BA0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08902A37" w14:textId="77777777" w:rsidR="00354BA0" w:rsidRPr="009843FD" w:rsidRDefault="00354BA0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21 (5.8)</w:t>
            </w:r>
          </w:p>
          <w:p w14:paraId="5AE4FD62" w14:textId="0AF529B7" w:rsidR="00354BA0" w:rsidRPr="009843FD" w:rsidRDefault="00354BA0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343 (94.2)</w:t>
            </w:r>
          </w:p>
        </w:tc>
      </w:tr>
      <w:tr w:rsidR="00354BA0" w:rsidRPr="009843FD" w14:paraId="3020C661" w14:textId="77777777" w:rsidTr="007654FD">
        <w:tc>
          <w:tcPr>
            <w:tcW w:w="6105" w:type="dxa"/>
          </w:tcPr>
          <w:p w14:paraId="3933744B" w14:textId="77777777" w:rsidR="00354BA0" w:rsidRPr="009843FD" w:rsidRDefault="00354BA0" w:rsidP="00354BA0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843F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Residence: -</w:t>
            </w:r>
          </w:p>
          <w:p w14:paraId="060138B1" w14:textId="77777777" w:rsidR="00354BA0" w:rsidRPr="009843FD" w:rsidRDefault="00354BA0" w:rsidP="00354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 xml:space="preserve">Rural </w:t>
            </w:r>
          </w:p>
          <w:p w14:paraId="77E890CD" w14:textId="77777777" w:rsidR="00354BA0" w:rsidRPr="009843FD" w:rsidRDefault="00354BA0" w:rsidP="00354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Urban</w:t>
            </w:r>
          </w:p>
        </w:tc>
        <w:tc>
          <w:tcPr>
            <w:tcW w:w="2823" w:type="dxa"/>
          </w:tcPr>
          <w:p w14:paraId="46664C63" w14:textId="77777777" w:rsidR="00354BA0" w:rsidRPr="009843FD" w:rsidRDefault="00354BA0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D8D44C2" w14:textId="77777777" w:rsidR="00354BA0" w:rsidRPr="009843FD" w:rsidRDefault="00354BA0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105 (28.8)</w:t>
            </w:r>
          </w:p>
          <w:p w14:paraId="6EF10A30" w14:textId="23963890" w:rsidR="00354BA0" w:rsidRPr="009843FD" w:rsidRDefault="00354BA0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259 (71.2)</w:t>
            </w:r>
          </w:p>
        </w:tc>
      </w:tr>
      <w:tr w:rsidR="00354BA0" w:rsidRPr="009843FD" w14:paraId="18333E99" w14:textId="77777777" w:rsidTr="007B6422">
        <w:tc>
          <w:tcPr>
            <w:tcW w:w="6105" w:type="dxa"/>
          </w:tcPr>
          <w:p w14:paraId="7467434A" w14:textId="77777777" w:rsidR="00354BA0" w:rsidRPr="009843FD" w:rsidRDefault="00354BA0" w:rsidP="00354BA0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9843FD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Family Income: -</w:t>
            </w:r>
          </w:p>
          <w:p w14:paraId="388D55BC" w14:textId="77777777" w:rsidR="00354BA0" w:rsidRPr="009843FD" w:rsidRDefault="00354BA0" w:rsidP="00354BA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Inadequate</w:t>
            </w:r>
          </w:p>
          <w:p w14:paraId="211EDDD9" w14:textId="77777777" w:rsidR="00354BA0" w:rsidRPr="009843FD" w:rsidRDefault="00354BA0" w:rsidP="00354BA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Just meet basic requirements</w:t>
            </w:r>
          </w:p>
          <w:p w14:paraId="38318B6D" w14:textId="77777777" w:rsidR="00354BA0" w:rsidRPr="009843FD" w:rsidRDefault="00354BA0" w:rsidP="00354BA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Meet basic requirements &amp; emergencies</w:t>
            </w:r>
          </w:p>
          <w:p w14:paraId="5FBE93E9" w14:textId="77777777" w:rsidR="00354BA0" w:rsidRPr="009843FD" w:rsidRDefault="00354BA0" w:rsidP="00354BA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 xml:space="preserve">Able to save and invest money </w:t>
            </w:r>
          </w:p>
        </w:tc>
        <w:tc>
          <w:tcPr>
            <w:tcW w:w="2823" w:type="dxa"/>
          </w:tcPr>
          <w:p w14:paraId="2DC1B477" w14:textId="77777777" w:rsidR="00354BA0" w:rsidRPr="009843FD" w:rsidRDefault="00354BA0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B3512FE" w14:textId="77777777" w:rsidR="00354BA0" w:rsidRPr="009843FD" w:rsidRDefault="00354BA0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47 (12.9)</w:t>
            </w:r>
          </w:p>
          <w:p w14:paraId="3E268B57" w14:textId="77777777" w:rsidR="00354BA0" w:rsidRPr="009843FD" w:rsidRDefault="00354BA0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256 (70.4)</w:t>
            </w:r>
          </w:p>
          <w:p w14:paraId="67BC6630" w14:textId="77777777" w:rsidR="00354BA0" w:rsidRPr="009843FD" w:rsidRDefault="00354BA0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59 (16.2)</w:t>
            </w:r>
          </w:p>
          <w:p w14:paraId="123862CE" w14:textId="482191E3" w:rsidR="00354BA0" w:rsidRPr="009843FD" w:rsidRDefault="00354BA0" w:rsidP="00354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2 (0.5)</w:t>
            </w:r>
          </w:p>
        </w:tc>
      </w:tr>
      <w:tr w:rsidR="005D163F" w:rsidRPr="009843FD" w14:paraId="1C5F201A" w14:textId="77777777" w:rsidTr="00354BA0">
        <w:trPr>
          <w:trHeight w:val="897"/>
        </w:trPr>
        <w:tc>
          <w:tcPr>
            <w:tcW w:w="6105" w:type="dxa"/>
          </w:tcPr>
          <w:p w14:paraId="00F52B2F" w14:textId="77777777" w:rsidR="005D163F" w:rsidRPr="009843FD" w:rsidRDefault="005D163F" w:rsidP="00354BA0">
            <w:pPr>
              <w:tabs>
                <w:tab w:val="left" w:pos="1230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uration of marriage  </w:t>
            </w:r>
          </w:p>
          <w:p w14:paraId="58865502" w14:textId="77777777" w:rsidR="005D163F" w:rsidRPr="009843FD" w:rsidRDefault="005D163F" w:rsidP="00354BA0">
            <w:pPr>
              <w:pStyle w:val="ListParagraph"/>
              <w:numPr>
                <w:ilvl w:val="0"/>
                <w:numId w:val="8"/>
              </w:numPr>
              <w:tabs>
                <w:tab w:val="left" w:pos="123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 xml:space="preserve">(mean ± SD) </w:t>
            </w:r>
          </w:p>
          <w:p w14:paraId="34780AA4" w14:textId="77777777" w:rsidR="005D163F" w:rsidRPr="009843FD" w:rsidRDefault="005D163F" w:rsidP="00354BA0">
            <w:pPr>
              <w:pStyle w:val="ListParagraph"/>
              <w:numPr>
                <w:ilvl w:val="0"/>
                <w:numId w:val="8"/>
              </w:numPr>
              <w:tabs>
                <w:tab w:val="left" w:pos="1230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(Min.  – Maxi.)</w:t>
            </w:r>
          </w:p>
        </w:tc>
        <w:tc>
          <w:tcPr>
            <w:tcW w:w="2823" w:type="dxa"/>
          </w:tcPr>
          <w:p w14:paraId="7C3CFD82" w14:textId="4CE8F698" w:rsidR="005D163F" w:rsidRPr="009843FD" w:rsidRDefault="005D163F" w:rsidP="009843FD">
            <w:pPr>
              <w:tabs>
                <w:tab w:val="left" w:pos="630"/>
                <w:tab w:val="left" w:pos="765"/>
                <w:tab w:val="left" w:pos="1050"/>
                <w:tab w:val="left" w:pos="1105"/>
                <w:tab w:val="left" w:pos="123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="00354BA0" w:rsidRPr="009843FD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="00354BA0" w:rsidRPr="009843FD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="00757E32" w:rsidRPr="009843FD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9843FD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4AD64C74" w14:textId="77777777" w:rsidR="005D163F" w:rsidRPr="009843FD" w:rsidRDefault="005D163F" w:rsidP="00354BA0">
            <w:pPr>
              <w:tabs>
                <w:tab w:val="left" w:pos="123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5.75 ± 3.65</w:t>
            </w:r>
          </w:p>
          <w:p w14:paraId="1A3FCB18" w14:textId="77777777" w:rsidR="005D163F" w:rsidRPr="009843FD" w:rsidRDefault="005D163F" w:rsidP="00354BA0">
            <w:pPr>
              <w:tabs>
                <w:tab w:val="left" w:pos="123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(1-23)</w:t>
            </w:r>
          </w:p>
        </w:tc>
      </w:tr>
    </w:tbl>
    <w:p w14:paraId="47623AC1" w14:textId="085F4AC2" w:rsidR="003967DE" w:rsidRDefault="003967DE" w:rsidP="003C11BB">
      <w:pPr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2378EA" w14:textId="77777777" w:rsidR="009843FD" w:rsidRDefault="009843FD" w:rsidP="003C11BB">
      <w:pPr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849240" w14:textId="77777777" w:rsidR="009843FD" w:rsidRDefault="009843FD" w:rsidP="003C11BB">
      <w:pPr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2A4B50" w14:textId="77777777" w:rsidR="009843FD" w:rsidRDefault="009843FD" w:rsidP="003C11BB">
      <w:pPr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1EACDE" w14:textId="77777777" w:rsidR="009843FD" w:rsidRDefault="009843FD" w:rsidP="003C11BB">
      <w:pPr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F2A15" w14:textId="77777777" w:rsidR="009843FD" w:rsidRDefault="009843FD" w:rsidP="003C11BB">
      <w:pPr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83D8E9" w14:textId="77777777" w:rsidR="009843FD" w:rsidRDefault="009843FD" w:rsidP="003C11BB">
      <w:pPr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0EACE1" w14:textId="77777777" w:rsidR="009843FD" w:rsidRDefault="009843FD" w:rsidP="003C11BB">
      <w:pPr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235F6EE0" w14:textId="4B356C47" w:rsidR="009843FD" w:rsidRPr="009843FD" w:rsidRDefault="009843FD" w:rsidP="009843FD">
      <w:pPr>
        <w:tabs>
          <w:tab w:val="left" w:pos="123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9843FD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(</w:t>
      </w:r>
      <w:r w:rsidR="008212DA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843FD">
        <w:rPr>
          <w:rFonts w:asciiTheme="majorBidi" w:hAnsiTheme="majorBidi" w:cstheme="majorBidi"/>
          <w:b/>
          <w:bCs/>
          <w:sz w:val="24"/>
          <w:szCs w:val="24"/>
        </w:rPr>
        <w:t>2): -Infertility History among studied women.</w:t>
      </w:r>
    </w:p>
    <w:tbl>
      <w:tblPr>
        <w:tblStyle w:val="TableGrid"/>
        <w:tblW w:w="0" w:type="auto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4158"/>
        <w:gridCol w:w="3514"/>
      </w:tblGrid>
      <w:tr w:rsidR="00A464B8" w:rsidRPr="009843FD" w14:paraId="24937B9C" w14:textId="77777777" w:rsidTr="00CD34B0">
        <w:trPr>
          <w:jc w:val="center"/>
        </w:trPr>
        <w:tc>
          <w:tcPr>
            <w:tcW w:w="4158" w:type="dxa"/>
            <w:shd w:val="clear" w:color="auto" w:fill="DBDBDB" w:themeFill="accent3" w:themeFillTint="66"/>
            <w:hideMark/>
          </w:tcPr>
          <w:p w14:paraId="1F2D445E" w14:textId="77777777" w:rsidR="00A464B8" w:rsidRPr="009843FD" w:rsidRDefault="00A464B8" w:rsidP="009843FD">
            <w:pPr>
              <w:tabs>
                <w:tab w:val="left" w:pos="123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3514" w:type="dxa"/>
            <w:shd w:val="clear" w:color="auto" w:fill="DBDBDB" w:themeFill="accent3" w:themeFillTint="66"/>
            <w:hideMark/>
          </w:tcPr>
          <w:p w14:paraId="145F3C28" w14:textId="0F1A115D" w:rsidR="00A464B8" w:rsidRPr="009843FD" w:rsidRDefault="00A464B8" w:rsidP="009843FD">
            <w:pPr>
              <w:tabs>
                <w:tab w:val="left" w:pos="1230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 (%)</w:t>
            </w:r>
          </w:p>
        </w:tc>
      </w:tr>
      <w:tr w:rsidR="009843FD" w:rsidRPr="009843FD" w14:paraId="1E1AD334" w14:textId="77777777" w:rsidTr="00971043">
        <w:trPr>
          <w:trHeight w:val="1572"/>
          <w:jc w:val="center"/>
        </w:trPr>
        <w:tc>
          <w:tcPr>
            <w:tcW w:w="4158" w:type="dxa"/>
            <w:hideMark/>
          </w:tcPr>
          <w:p w14:paraId="48F9E889" w14:textId="77777777" w:rsidR="009843FD" w:rsidRPr="009843FD" w:rsidRDefault="009843FD" w:rsidP="009843FD">
            <w:pPr>
              <w:tabs>
                <w:tab w:val="left" w:pos="1230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 of infertility \ years</w:t>
            </w:r>
          </w:p>
          <w:p w14:paraId="365AB9F2" w14:textId="77777777" w:rsidR="009843FD" w:rsidRPr="009843FD" w:rsidRDefault="009843FD" w:rsidP="009843FD">
            <w:pPr>
              <w:pStyle w:val="ListParagraph"/>
              <w:numPr>
                <w:ilvl w:val="0"/>
                <w:numId w:val="8"/>
              </w:numPr>
              <w:tabs>
                <w:tab w:val="left" w:pos="123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&lt; 5</w:t>
            </w:r>
          </w:p>
          <w:p w14:paraId="519C3B26" w14:textId="77777777" w:rsidR="009843FD" w:rsidRPr="009843FD" w:rsidRDefault="009843FD" w:rsidP="009843FD">
            <w:pPr>
              <w:pStyle w:val="ListParagraph"/>
              <w:numPr>
                <w:ilvl w:val="0"/>
                <w:numId w:val="8"/>
              </w:numPr>
              <w:tabs>
                <w:tab w:val="left" w:pos="123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5 – 10</w:t>
            </w:r>
          </w:p>
          <w:p w14:paraId="71961085" w14:textId="77777777" w:rsidR="009843FD" w:rsidRPr="009843FD" w:rsidRDefault="009843FD" w:rsidP="009843FD">
            <w:pPr>
              <w:pStyle w:val="ListParagraph"/>
              <w:numPr>
                <w:ilvl w:val="0"/>
                <w:numId w:val="8"/>
              </w:numPr>
              <w:tabs>
                <w:tab w:val="left" w:pos="123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10 -15</w:t>
            </w:r>
          </w:p>
          <w:p w14:paraId="2504B7DA" w14:textId="77777777" w:rsidR="009843FD" w:rsidRPr="009843FD" w:rsidRDefault="009843FD" w:rsidP="009843FD">
            <w:pPr>
              <w:pStyle w:val="ListParagraph"/>
              <w:numPr>
                <w:ilvl w:val="0"/>
                <w:numId w:val="8"/>
              </w:numPr>
              <w:tabs>
                <w:tab w:val="left" w:pos="1230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&gt;15</w:t>
            </w:r>
            <w:r w:rsidRPr="009843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514" w:type="dxa"/>
          </w:tcPr>
          <w:p w14:paraId="114EC14A" w14:textId="77777777" w:rsidR="009843FD" w:rsidRPr="009843FD" w:rsidRDefault="009843FD" w:rsidP="009843FD">
            <w:pPr>
              <w:tabs>
                <w:tab w:val="left" w:pos="123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559F8E5" w14:textId="77777777" w:rsidR="009843FD" w:rsidRPr="009843FD" w:rsidRDefault="009843FD" w:rsidP="009843FD">
            <w:pPr>
              <w:tabs>
                <w:tab w:val="left" w:pos="123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7AE27D5" w14:textId="77777777" w:rsidR="009843FD" w:rsidRPr="009843FD" w:rsidRDefault="009843FD" w:rsidP="009843FD">
            <w:pPr>
              <w:tabs>
                <w:tab w:val="left" w:pos="123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176 (48.4)</w:t>
            </w:r>
          </w:p>
          <w:p w14:paraId="2F3AEA86" w14:textId="77777777" w:rsidR="009843FD" w:rsidRPr="009843FD" w:rsidRDefault="009843FD" w:rsidP="009843FD">
            <w:pPr>
              <w:tabs>
                <w:tab w:val="left" w:pos="123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148 (40.7)</w:t>
            </w:r>
          </w:p>
          <w:p w14:paraId="0243EFD9" w14:textId="77777777" w:rsidR="009843FD" w:rsidRPr="009843FD" w:rsidRDefault="009843FD" w:rsidP="009843FD">
            <w:pPr>
              <w:tabs>
                <w:tab w:val="left" w:pos="123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34 (9.3)</w:t>
            </w:r>
          </w:p>
          <w:p w14:paraId="069BB27B" w14:textId="51591B5F" w:rsidR="009843FD" w:rsidRPr="009843FD" w:rsidRDefault="009843FD" w:rsidP="009843FD">
            <w:pPr>
              <w:tabs>
                <w:tab w:val="left" w:pos="123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6 (4.4)</w:t>
            </w:r>
          </w:p>
        </w:tc>
      </w:tr>
      <w:tr w:rsidR="009843FD" w:rsidRPr="009843FD" w14:paraId="7752E26D" w14:textId="77777777" w:rsidTr="00B22019">
        <w:trPr>
          <w:trHeight w:val="1376"/>
          <w:jc w:val="center"/>
        </w:trPr>
        <w:tc>
          <w:tcPr>
            <w:tcW w:w="4158" w:type="dxa"/>
            <w:hideMark/>
          </w:tcPr>
          <w:p w14:paraId="0625466A" w14:textId="77777777" w:rsidR="009843FD" w:rsidRPr="009843FD" w:rsidRDefault="009843FD" w:rsidP="009843FD">
            <w:pPr>
              <w:tabs>
                <w:tab w:val="left" w:pos="1230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sponsible for infertility: - </w:t>
            </w:r>
          </w:p>
          <w:p w14:paraId="5F0AFFC9" w14:textId="77777777" w:rsidR="009843FD" w:rsidRPr="009843FD" w:rsidRDefault="009843FD" w:rsidP="009843FD">
            <w:pPr>
              <w:pStyle w:val="ListParagraph"/>
              <w:numPr>
                <w:ilvl w:val="0"/>
                <w:numId w:val="9"/>
              </w:numPr>
              <w:tabs>
                <w:tab w:val="left" w:pos="123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Husband</w:t>
            </w:r>
          </w:p>
          <w:p w14:paraId="4403B376" w14:textId="77777777" w:rsidR="009843FD" w:rsidRPr="009843FD" w:rsidRDefault="009843FD" w:rsidP="009843FD">
            <w:pPr>
              <w:pStyle w:val="ListParagraph"/>
              <w:numPr>
                <w:ilvl w:val="0"/>
                <w:numId w:val="9"/>
              </w:numPr>
              <w:tabs>
                <w:tab w:val="left" w:pos="123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Wife</w:t>
            </w:r>
          </w:p>
          <w:p w14:paraId="5D088FDB" w14:textId="77777777" w:rsidR="009843FD" w:rsidRPr="009843FD" w:rsidRDefault="009843FD" w:rsidP="009843FD">
            <w:pPr>
              <w:pStyle w:val="ListParagraph"/>
              <w:numPr>
                <w:ilvl w:val="0"/>
                <w:numId w:val="9"/>
              </w:numPr>
              <w:tabs>
                <w:tab w:val="left" w:pos="123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Both of them</w:t>
            </w:r>
          </w:p>
          <w:p w14:paraId="2C83A42B" w14:textId="77777777" w:rsidR="009843FD" w:rsidRPr="009843FD" w:rsidRDefault="009843FD" w:rsidP="009843FD">
            <w:pPr>
              <w:pStyle w:val="ListParagraph"/>
              <w:numPr>
                <w:ilvl w:val="0"/>
                <w:numId w:val="9"/>
              </w:numPr>
              <w:tabs>
                <w:tab w:val="left" w:pos="1230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 xml:space="preserve">Un- explained </w:t>
            </w:r>
          </w:p>
        </w:tc>
        <w:tc>
          <w:tcPr>
            <w:tcW w:w="3514" w:type="dxa"/>
            <w:shd w:val="clear" w:color="auto" w:fill="FFFFFF" w:themeFill="background1"/>
          </w:tcPr>
          <w:p w14:paraId="230A2096" w14:textId="77777777" w:rsidR="009843FD" w:rsidRPr="009843FD" w:rsidRDefault="009843FD" w:rsidP="009843FD">
            <w:pPr>
              <w:tabs>
                <w:tab w:val="left" w:pos="123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690E532" w14:textId="77777777" w:rsidR="009843FD" w:rsidRPr="009843FD" w:rsidRDefault="009843FD" w:rsidP="009843FD">
            <w:pPr>
              <w:tabs>
                <w:tab w:val="left" w:pos="123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50 (13.7)</w:t>
            </w:r>
          </w:p>
          <w:p w14:paraId="0FB58CAE" w14:textId="77777777" w:rsidR="009843FD" w:rsidRPr="009843FD" w:rsidRDefault="009843FD" w:rsidP="009843FD">
            <w:pPr>
              <w:tabs>
                <w:tab w:val="left" w:pos="123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35 (9.6)</w:t>
            </w:r>
          </w:p>
          <w:p w14:paraId="42E296B3" w14:textId="77777777" w:rsidR="009843FD" w:rsidRPr="009843FD" w:rsidRDefault="009843FD" w:rsidP="009843FD">
            <w:pPr>
              <w:tabs>
                <w:tab w:val="left" w:pos="123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72 (19.8)</w:t>
            </w:r>
          </w:p>
          <w:p w14:paraId="559CB183" w14:textId="4E685B9F" w:rsidR="009843FD" w:rsidRPr="009843FD" w:rsidRDefault="009843FD" w:rsidP="009843FD">
            <w:pPr>
              <w:tabs>
                <w:tab w:val="left" w:pos="123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207 (56.9)</w:t>
            </w:r>
          </w:p>
        </w:tc>
      </w:tr>
      <w:tr w:rsidR="009843FD" w:rsidRPr="009843FD" w14:paraId="436AC516" w14:textId="77777777" w:rsidTr="00672AC9">
        <w:trPr>
          <w:jc w:val="center"/>
        </w:trPr>
        <w:tc>
          <w:tcPr>
            <w:tcW w:w="4158" w:type="dxa"/>
            <w:hideMark/>
          </w:tcPr>
          <w:p w14:paraId="41C568C2" w14:textId="77777777" w:rsidR="009843FD" w:rsidRPr="009843FD" w:rsidRDefault="009843FD" w:rsidP="009843FD">
            <w:pPr>
              <w:tabs>
                <w:tab w:val="left" w:pos="123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evious IVF: - </w:t>
            </w:r>
          </w:p>
          <w:p w14:paraId="4D50A960" w14:textId="77777777" w:rsidR="009843FD" w:rsidRPr="009843FD" w:rsidRDefault="009843FD" w:rsidP="009843FD">
            <w:pPr>
              <w:pStyle w:val="ListParagraph"/>
              <w:numPr>
                <w:ilvl w:val="0"/>
                <w:numId w:val="10"/>
              </w:numPr>
              <w:tabs>
                <w:tab w:val="left" w:pos="1230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  <w:p w14:paraId="2A7EABFB" w14:textId="77777777" w:rsidR="009843FD" w:rsidRPr="009843FD" w:rsidRDefault="009843FD" w:rsidP="009843FD">
            <w:pPr>
              <w:pStyle w:val="ListParagraph"/>
              <w:numPr>
                <w:ilvl w:val="0"/>
                <w:numId w:val="10"/>
              </w:numPr>
              <w:tabs>
                <w:tab w:val="left" w:pos="1230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9843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514" w:type="dxa"/>
          </w:tcPr>
          <w:p w14:paraId="1CF13363" w14:textId="77777777" w:rsidR="009843FD" w:rsidRPr="009843FD" w:rsidRDefault="009843FD" w:rsidP="009843FD">
            <w:pPr>
              <w:tabs>
                <w:tab w:val="left" w:pos="123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C4D2412" w14:textId="77777777" w:rsidR="009843FD" w:rsidRPr="009843FD" w:rsidRDefault="009843FD" w:rsidP="009843FD">
            <w:pPr>
              <w:tabs>
                <w:tab w:val="left" w:pos="123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219 (60.2)</w:t>
            </w:r>
          </w:p>
          <w:p w14:paraId="5A09C22B" w14:textId="0194C609" w:rsidR="009843FD" w:rsidRPr="009843FD" w:rsidRDefault="009843FD" w:rsidP="009843FD">
            <w:pPr>
              <w:tabs>
                <w:tab w:val="left" w:pos="123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3FD">
              <w:rPr>
                <w:rFonts w:asciiTheme="majorBidi" w:hAnsiTheme="majorBidi" w:cstheme="majorBidi"/>
                <w:sz w:val="24"/>
                <w:szCs w:val="24"/>
              </w:rPr>
              <w:t>145 (39.8)</w:t>
            </w:r>
          </w:p>
        </w:tc>
      </w:tr>
    </w:tbl>
    <w:p w14:paraId="7AF60984" w14:textId="7217B22F" w:rsidR="003967DE" w:rsidRDefault="003967DE" w:rsidP="003C11BB">
      <w:pPr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5CF4352" w14:textId="77777777" w:rsidR="003967DE" w:rsidRDefault="003967DE" w:rsidP="003C11BB">
      <w:pPr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9D8615" w14:textId="1BAB551D" w:rsidR="003C11BB" w:rsidRPr="003967DE" w:rsidRDefault="003C11BB" w:rsidP="003C11BB">
      <w:pPr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967DE">
        <w:rPr>
          <w:rFonts w:ascii="Times New Roman" w:hAnsi="Times New Roman" w:cs="Times New Roman"/>
          <w:b/>
          <w:bCs/>
          <w:sz w:val="24"/>
          <w:szCs w:val="24"/>
        </w:rPr>
        <w:t>Table (</w:t>
      </w:r>
      <w:r w:rsidR="00FA6041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1" w:name="_GoBack"/>
      <w:bookmarkEnd w:id="1"/>
      <w:r w:rsidR="003967DE" w:rsidRPr="003967D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967DE">
        <w:rPr>
          <w:rFonts w:ascii="Times New Roman" w:hAnsi="Times New Roman" w:cs="Times New Roman"/>
          <w:b/>
          <w:bCs/>
          <w:sz w:val="24"/>
          <w:szCs w:val="24"/>
        </w:rPr>
        <w:t xml:space="preserve">): - Husband Alcohol Intake and Its Relation to His Educational Level and Family Income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6"/>
        <w:gridCol w:w="2063"/>
        <w:gridCol w:w="2184"/>
        <w:gridCol w:w="1963"/>
      </w:tblGrid>
      <w:tr w:rsidR="003C11BB" w:rsidRPr="00DA520C" w14:paraId="362E8FEB" w14:textId="77777777" w:rsidTr="00C2014D">
        <w:trPr>
          <w:trHeight w:val="412"/>
          <w:jc w:val="center"/>
        </w:trPr>
        <w:tc>
          <w:tcPr>
            <w:tcW w:w="3366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B8CCE4"/>
            <w:hideMark/>
          </w:tcPr>
          <w:p w14:paraId="7E2DB003" w14:textId="77777777" w:rsidR="003C11BB" w:rsidRPr="00DA520C" w:rsidRDefault="003C11BB" w:rsidP="00C2014D">
            <w:pPr>
              <w:tabs>
                <w:tab w:val="left" w:pos="1200"/>
                <w:tab w:val="left" w:pos="1230"/>
              </w:tabs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ab/>
            </w:r>
          </w:p>
          <w:p w14:paraId="39C661DF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247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BE5F1"/>
            <w:hideMark/>
          </w:tcPr>
          <w:p w14:paraId="0AA56861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Husband drinking alcohol beverages </w:t>
            </w:r>
          </w:p>
        </w:tc>
        <w:tc>
          <w:tcPr>
            <w:tcW w:w="1963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BE5F1"/>
            <w:hideMark/>
          </w:tcPr>
          <w:p w14:paraId="06A205D7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10C6D037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ignificant Value </w:t>
            </w:r>
          </w:p>
        </w:tc>
      </w:tr>
      <w:tr w:rsidR="003C11BB" w:rsidRPr="00DA520C" w14:paraId="751A2B43" w14:textId="77777777" w:rsidTr="00C2014D">
        <w:trPr>
          <w:trHeight w:val="486"/>
          <w:jc w:val="center"/>
        </w:trPr>
        <w:tc>
          <w:tcPr>
            <w:tcW w:w="3366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B8CCE4"/>
          </w:tcPr>
          <w:p w14:paraId="3353FE38" w14:textId="77777777" w:rsidR="003C11BB" w:rsidRPr="00DA520C" w:rsidRDefault="003C11BB" w:rsidP="00C2014D">
            <w:pPr>
              <w:tabs>
                <w:tab w:val="left" w:pos="1200"/>
                <w:tab w:val="left" w:pos="1230"/>
              </w:tabs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BE5F1"/>
          </w:tcPr>
          <w:p w14:paraId="384C67A3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s (37)</w:t>
            </w:r>
          </w:p>
        </w:tc>
        <w:tc>
          <w:tcPr>
            <w:tcW w:w="2184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BE5F1"/>
          </w:tcPr>
          <w:p w14:paraId="6630A204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 (327)</w:t>
            </w:r>
          </w:p>
        </w:tc>
        <w:tc>
          <w:tcPr>
            <w:tcW w:w="1963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BE5F1"/>
          </w:tcPr>
          <w:p w14:paraId="72C4706E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C11BB" w:rsidRPr="00DA520C" w14:paraId="1CA8092C" w14:textId="77777777" w:rsidTr="00C2014D">
        <w:trPr>
          <w:trHeight w:val="195"/>
          <w:jc w:val="center"/>
        </w:trPr>
        <w:tc>
          <w:tcPr>
            <w:tcW w:w="3366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7FA9A8F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3408251C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amily income:</w:t>
            </w:r>
          </w:p>
          <w:p w14:paraId="37846FC0" w14:textId="77777777" w:rsidR="003C11BB" w:rsidRPr="00DA520C" w:rsidRDefault="003C11BB" w:rsidP="00C2014D">
            <w:pPr>
              <w:pStyle w:val="ListParagraph"/>
              <w:numPr>
                <w:ilvl w:val="0"/>
                <w:numId w:val="1"/>
              </w:numPr>
              <w:tabs>
                <w:tab w:val="left" w:pos="12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0C">
              <w:rPr>
                <w:rFonts w:ascii="Times New Roman" w:hAnsi="Times New Roman" w:cs="Times New Roman"/>
                <w:sz w:val="24"/>
                <w:szCs w:val="24"/>
              </w:rPr>
              <w:t xml:space="preserve">Low  </w:t>
            </w:r>
          </w:p>
          <w:p w14:paraId="6EBFE4A6" w14:textId="77777777" w:rsidR="003C11BB" w:rsidRPr="00DA520C" w:rsidRDefault="003C11BB" w:rsidP="00C2014D">
            <w:pPr>
              <w:pStyle w:val="ListParagraph"/>
              <w:numPr>
                <w:ilvl w:val="0"/>
                <w:numId w:val="1"/>
              </w:numPr>
              <w:tabs>
                <w:tab w:val="left" w:pos="123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0C">
              <w:rPr>
                <w:rFonts w:ascii="Times New Roman" w:hAnsi="Times New Roman" w:cs="Times New Roman"/>
                <w:sz w:val="24"/>
                <w:szCs w:val="24"/>
              </w:rPr>
              <w:t xml:space="preserve">High  </w:t>
            </w:r>
          </w:p>
        </w:tc>
        <w:tc>
          <w:tcPr>
            <w:tcW w:w="206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DBDB"/>
          </w:tcPr>
          <w:p w14:paraId="52B3B495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 (%)</w:t>
            </w:r>
          </w:p>
        </w:tc>
        <w:tc>
          <w:tcPr>
            <w:tcW w:w="218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DBDB"/>
          </w:tcPr>
          <w:p w14:paraId="532390C5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 (%)</w:t>
            </w:r>
          </w:p>
        </w:tc>
        <w:tc>
          <w:tcPr>
            <w:tcW w:w="1963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1675AAD6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rPr>
                <w:rFonts w:ascii="Times New Roman" w:eastAsia="Calibri" w:hAnsi="Times New Roman" w:cs="Times New Roman"/>
                <w:sz w:val="44"/>
                <w:szCs w:val="44"/>
              </w:rPr>
            </w:pPr>
          </w:p>
          <w:p w14:paraId="3B27A258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. value</w:t>
            </w:r>
            <w:r w:rsidRPr="00DA520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</w:t>
            </w:r>
            <w:r w:rsidRPr="00DA520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51*</w:t>
            </w:r>
          </w:p>
          <w:p w14:paraId="7A8BD232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sz w:val="24"/>
                <w:szCs w:val="24"/>
              </w:rPr>
              <w:t>OR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9</w:t>
            </w:r>
          </w:p>
          <w:p w14:paraId="610BCC43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sz w:val="24"/>
                <w:szCs w:val="24"/>
              </w:rPr>
              <w:t>C.I: (0.06-1.10)</w:t>
            </w:r>
          </w:p>
        </w:tc>
      </w:tr>
      <w:tr w:rsidR="003C11BB" w:rsidRPr="00DA520C" w14:paraId="756807FD" w14:textId="77777777" w:rsidTr="00C2014D">
        <w:trPr>
          <w:trHeight w:val="915"/>
          <w:jc w:val="center"/>
        </w:trPr>
        <w:tc>
          <w:tcPr>
            <w:tcW w:w="3366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574A6DC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06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173249E0" w14:textId="77777777" w:rsidR="003C11BB" w:rsidRPr="00DA520C" w:rsidRDefault="003C11BB" w:rsidP="00C2014D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F48C4E7" w14:textId="77777777" w:rsidR="003C11BB" w:rsidRPr="00DA520C" w:rsidRDefault="003C11BB" w:rsidP="00C2014D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sz w:val="24"/>
                <w:szCs w:val="24"/>
              </w:rPr>
              <w:t>35 (94.6)</w:t>
            </w:r>
          </w:p>
          <w:p w14:paraId="25B6CA68" w14:textId="77777777" w:rsidR="003C11BB" w:rsidRPr="00DA520C" w:rsidRDefault="003C11BB" w:rsidP="00C2014D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sz w:val="24"/>
                <w:szCs w:val="24"/>
              </w:rPr>
              <w:t>2 (5.4)</w:t>
            </w:r>
          </w:p>
        </w:tc>
        <w:tc>
          <w:tcPr>
            <w:tcW w:w="218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707FAE40" w14:textId="77777777" w:rsidR="003C11BB" w:rsidRPr="00DA520C" w:rsidRDefault="003C11BB" w:rsidP="00C2014D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D4CCF79" w14:textId="77777777" w:rsidR="003C11BB" w:rsidRPr="00DA520C" w:rsidRDefault="003C11BB" w:rsidP="00C2014D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sz w:val="24"/>
                <w:szCs w:val="24"/>
              </w:rPr>
              <w:t>268 (82.0)</w:t>
            </w:r>
          </w:p>
          <w:p w14:paraId="36C04979" w14:textId="77777777" w:rsidR="003C11BB" w:rsidRPr="00DA520C" w:rsidRDefault="003C11BB" w:rsidP="00C2014D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sz w:val="24"/>
                <w:szCs w:val="24"/>
              </w:rPr>
              <w:t>59 (18.0)</w:t>
            </w:r>
          </w:p>
        </w:tc>
        <w:tc>
          <w:tcPr>
            <w:tcW w:w="1963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09CF6BD2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C11BB" w:rsidRPr="00DA520C" w14:paraId="0640B920" w14:textId="77777777" w:rsidTr="00C2014D">
        <w:trPr>
          <w:trHeight w:val="762"/>
          <w:jc w:val="center"/>
        </w:trPr>
        <w:tc>
          <w:tcPr>
            <w:tcW w:w="336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330777A9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rPr>
                <w:rFonts w:ascii="Times New Roman" w:eastAsia="Calibri" w:hAnsi="Times New Roman" w:cs="Times New Roman"/>
                <w:b/>
                <w:bCs/>
                <w:sz w:val="6"/>
                <w:szCs w:val="6"/>
              </w:rPr>
            </w:pPr>
          </w:p>
          <w:p w14:paraId="408666E3" w14:textId="77777777" w:rsidR="003C11BB" w:rsidRPr="00DA520C" w:rsidRDefault="003C11BB" w:rsidP="00C2014D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usband educational level:</w:t>
            </w:r>
            <w:r w:rsidRPr="00DA520C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  <w:p w14:paraId="7F25D9CB" w14:textId="77777777" w:rsidR="003C11BB" w:rsidRPr="00DA520C" w:rsidRDefault="003C11BB" w:rsidP="00C2014D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0C">
              <w:rPr>
                <w:rFonts w:ascii="Times New Roman" w:hAnsi="Times New Roman" w:cs="Times New Roman"/>
                <w:sz w:val="24"/>
                <w:szCs w:val="24"/>
              </w:rPr>
              <w:t>Low educational level</w:t>
            </w:r>
          </w:p>
          <w:p w14:paraId="6A213DF3" w14:textId="77777777" w:rsidR="003C11BB" w:rsidRPr="00DA520C" w:rsidRDefault="003C11BB" w:rsidP="00C2014D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20C">
              <w:rPr>
                <w:rFonts w:ascii="Times New Roman" w:hAnsi="Times New Roman" w:cs="Times New Roman"/>
                <w:sz w:val="24"/>
                <w:szCs w:val="24"/>
              </w:rPr>
              <w:t>High educational level</w:t>
            </w:r>
          </w:p>
        </w:tc>
        <w:tc>
          <w:tcPr>
            <w:tcW w:w="206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18528133" w14:textId="77777777" w:rsidR="003C11BB" w:rsidRPr="00DA520C" w:rsidRDefault="003C11BB" w:rsidP="00C2014D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03346EA" w14:textId="77777777" w:rsidR="003C11BB" w:rsidRPr="00DA520C" w:rsidRDefault="003C11BB" w:rsidP="00C2014D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sz w:val="24"/>
                <w:szCs w:val="24"/>
              </w:rPr>
              <w:t>8 (21.6)</w:t>
            </w:r>
          </w:p>
          <w:p w14:paraId="3A343A20" w14:textId="77777777" w:rsidR="003C11BB" w:rsidRPr="00DA520C" w:rsidRDefault="003C11BB" w:rsidP="00C2014D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sz w:val="24"/>
                <w:szCs w:val="24"/>
              </w:rPr>
              <w:t>29 (78.4)</w:t>
            </w:r>
          </w:p>
        </w:tc>
        <w:tc>
          <w:tcPr>
            <w:tcW w:w="218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00A6C388" w14:textId="77777777" w:rsidR="003C11BB" w:rsidRPr="00DA520C" w:rsidRDefault="003C11BB" w:rsidP="00C2014D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8A7ED15" w14:textId="77777777" w:rsidR="003C11BB" w:rsidRPr="00DA520C" w:rsidRDefault="003C11BB" w:rsidP="00C2014D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sz w:val="24"/>
                <w:szCs w:val="24"/>
              </w:rPr>
              <w:t>49 (15.0)</w:t>
            </w:r>
          </w:p>
          <w:p w14:paraId="7D3F0CB4" w14:textId="77777777" w:rsidR="003C11BB" w:rsidRPr="00DA520C" w:rsidRDefault="003C11BB" w:rsidP="00C2014D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sz w:val="24"/>
                <w:szCs w:val="24"/>
              </w:rPr>
              <w:t>278 (85.0)</w:t>
            </w:r>
          </w:p>
        </w:tc>
        <w:tc>
          <w:tcPr>
            <w:tcW w:w="196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76D74511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</w:p>
          <w:p w14:paraId="3B81A685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sz w:val="24"/>
                <w:szCs w:val="24"/>
              </w:rPr>
              <w:t>p. value = 0.29*</w:t>
            </w:r>
          </w:p>
          <w:p w14:paraId="77DE1434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sz w:val="24"/>
                <w:szCs w:val="24"/>
              </w:rPr>
              <w:t>OR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6</w:t>
            </w:r>
          </w:p>
          <w:p w14:paraId="1DBA1191" w14:textId="77777777" w:rsidR="003C11BB" w:rsidRPr="00DA520C" w:rsidRDefault="003C11BB" w:rsidP="00C2014D">
            <w:pPr>
              <w:tabs>
                <w:tab w:val="left" w:pos="1230"/>
              </w:tabs>
              <w:spacing w:after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DA520C">
              <w:rPr>
                <w:rFonts w:ascii="Times New Roman" w:eastAsia="Calibri" w:hAnsi="Times New Roman" w:cs="Times New Roman"/>
                <w:sz w:val="24"/>
                <w:szCs w:val="24"/>
              </w:rPr>
              <w:t>C.I: (0.28-1.48)</w:t>
            </w:r>
          </w:p>
        </w:tc>
      </w:tr>
    </w:tbl>
    <w:p w14:paraId="44389DC3" w14:textId="71546BC7" w:rsidR="003C11BB" w:rsidRPr="003967DE" w:rsidRDefault="003C11BB" w:rsidP="003967DE">
      <w:pPr>
        <w:tabs>
          <w:tab w:val="left" w:pos="1230"/>
        </w:tabs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DA520C">
        <w:rPr>
          <w:rFonts w:ascii="Times New Roman" w:hAnsi="Times New Roman" w:cs="Times New Roman"/>
        </w:rPr>
        <w:t>* Pearson Chi -Square (</w:t>
      </w:r>
      <w:r w:rsidRPr="00DA520C">
        <w:rPr>
          <w:rFonts w:ascii="Times New Roman" w:eastAsia="Calibri" w:hAnsi="Times New Roman" w:cs="Times New Roman"/>
          <w:i/>
          <w:iCs/>
          <w:sz w:val="24"/>
          <w:szCs w:val="24"/>
        </w:rPr>
        <w:t>X</w:t>
      </w:r>
      <w:r w:rsidRPr="00DA520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2</w:t>
      </w:r>
      <w:r w:rsidRPr="00DA520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) </w:t>
      </w:r>
      <w:r w:rsidRPr="00DA520C">
        <w:rPr>
          <w:rFonts w:ascii="Times New Roman" w:eastAsia="Calibri" w:hAnsi="Times New Roman" w:cs="Times New Roman"/>
          <w:sz w:val="24"/>
          <w:szCs w:val="24"/>
        </w:rPr>
        <w:t>test</w:t>
      </w:r>
      <w:r w:rsidRPr="003967DE">
        <w:rPr>
          <w:rFonts w:ascii="Times New Roman" w:eastAsia="Calibri" w:hAnsi="Times New Roman" w:cs="Times New Roman"/>
          <w:sz w:val="24"/>
          <w:szCs w:val="24"/>
        </w:rPr>
        <w:t>.</w:t>
      </w:r>
      <w:r w:rsidR="003967DE" w:rsidRPr="003967D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3967DE">
        <w:rPr>
          <w:rFonts w:ascii="Times New Roman" w:eastAsia="Calibri" w:hAnsi="Times New Roman" w:cs="Times New Roman"/>
          <w:sz w:val="24"/>
          <w:szCs w:val="24"/>
        </w:rPr>
        <w:t>OR: - odds ratio    C.I: - confidence interval.</w:t>
      </w:r>
    </w:p>
    <w:p w14:paraId="690568D7" w14:textId="77777777" w:rsidR="00933702" w:rsidRDefault="00933702"/>
    <w:sectPr w:rsidR="00933702" w:rsidSect="0087129A">
      <w:pgSz w:w="11906" w:h="16838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9"/>
    <w:multiLevelType w:val="hybridMultilevel"/>
    <w:tmpl w:val="089A69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267624"/>
    <w:multiLevelType w:val="hybridMultilevel"/>
    <w:tmpl w:val="43C8D61C"/>
    <w:lvl w:ilvl="0" w:tplc="A3D0DA3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467233"/>
    <w:multiLevelType w:val="hybridMultilevel"/>
    <w:tmpl w:val="A116334E"/>
    <w:lvl w:ilvl="0" w:tplc="A3D0DA34">
      <w:start w:val="1"/>
      <w:numFmt w:val="bullet"/>
      <w:lvlText w:val="-"/>
      <w:lvlJc w:val="left"/>
      <w:pPr>
        <w:ind w:left="63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734AEB"/>
    <w:multiLevelType w:val="hybridMultilevel"/>
    <w:tmpl w:val="B038D280"/>
    <w:lvl w:ilvl="0" w:tplc="A3D0DA3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0B3253"/>
    <w:multiLevelType w:val="hybridMultilevel"/>
    <w:tmpl w:val="8BD02F1E"/>
    <w:lvl w:ilvl="0" w:tplc="A3D0DA34">
      <w:start w:val="1"/>
      <w:numFmt w:val="bullet"/>
      <w:lvlText w:val="-"/>
      <w:lvlJc w:val="left"/>
      <w:pPr>
        <w:ind w:left="63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5">
    <w:nsid w:val="382531E0"/>
    <w:multiLevelType w:val="hybridMultilevel"/>
    <w:tmpl w:val="3476E73A"/>
    <w:lvl w:ilvl="0" w:tplc="A3D0DA3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7031166"/>
    <w:multiLevelType w:val="hybridMultilevel"/>
    <w:tmpl w:val="4C303DC4"/>
    <w:lvl w:ilvl="0" w:tplc="A3D0DA3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E8D3DD9"/>
    <w:multiLevelType w:val="hybridMultilevel"/>
    <w:tmpl w:val="FAB6D654"/>
    <w:lvl w:ilvl="0" w:tplc="A3D0DA34">
      <w:start w:val="1"/>
      <w:numFmt w:val="bullet"/>
      <w:lvlText w:val="-"/>
      <w:lvlJc w:val="left"/>
      <w:pPr>
        <w:ind w:left="81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4156570"/>
    <w:multiLevelType w:val="hybridMultilevel"/>
    <w:tmpl w:val="9092C4E0"/>
    <w:lvl w:ilvl="0" w:tplc="A3D0DA3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04974F8"/>
    <w:multiLevelType w:val="hybridMultilevel"/>
    <w:tmpl w:val="29CE1644"/>
    <w:lvl w:ilvl="0" w:tplc="A3D0DA34">
      <w:start w:val="1"/>
      <w:numFmt w:val="bullet"/>
      <w:lvlText w:val="-"/>
      <w:lvlJc w:val="left"/>
      <w:pPr>
        <w:ind w:left="63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8"/>
  </w:num>
  <w:num w:numId="4">
    <w:abstractNumId w:val="1"/>
  </w:num>
  <w:num w:numId="5">
    <w:abstractNumId w:val="5"/>
  </w:num>
  <w:num w:numId="6">
    <w:abstractNumId w:val="6"/>
  </w:num>
  <w:num w:numId="7">
    <w:abstractNumId w:val="7"/>
  </w:num>
  <w:num w:numId="8">
    <w:abstractNumId w:val="9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702"/>
    <w:rsid w:val="00354BA0"/>
    <w:rsid w:val="003967DE"/>
    <w:rsid w:val="003C11BB"/>
    <w:rsid w:val="005D163F"/>
    <w:rsid w:val="00757E32"/>
    <w:rsid w:val="008212DA"/>
    <w:rsid w:val="0087129A"/>
    <w:rsid w:val="00933702"/>
    <w:rsid w:val="009843FD"/>
    <w:rsid w:val="00A15A5D"/>
    <w:rsid w:val="00A464B8"/>
    <w:rsid w:val="00FA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1A31B7"/>
  <w15:chartTrackingRefBased/>
  <w15:docId w15:val="{C61AD5CE-7828-4373-91B0-5842722B6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1BB"/>
    <w:pPr>
      <w:spacing w:after="200" w:line="276" w:lineRule="auto"/>
    </w:pPr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11BB"/>
    <w:pPr>
      <w:ind w:left="720"/>
      <w:contextualSpacing/>
    </w:pPr>
    <w:rPr>
      <w:rFonts w:eastAsia="Calibri"/>
    </w:rPr>
  </w:style>
  <w:style w:type="table" w:styleId="TableGrid">
    <w:name w:val="Table Grid"/>
    <w:basedOn w:val="TableNormal"/>
    <w:uiPriority w:val="59"/>
    <w:rsid w:val="005D16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 Sadek Ahmed fathy hafez</dc:creator>
  <cp:keywords/>
  <dc:description/>
  <cp:lastModifiedBy>User</cp:lastModifiedBy>
  <cp:revision>7</cp:revision>
  <dcterms:created xsi:type="dcterms:W3CDTF">2024-04-12T20:18:00Z</dcterms:created>
  <dcterms:modified xsi:type="dcterms:W3CDTF">2024-04-15T23:57:00Z</dcterms:modified>
</cp:coreProperties>
</file>